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FB0246" w14:textId="333A2B52" w:rsidR="00F36C9A" w:rsidRDefault="00F36C9A" w:rsidP="00210CFB">
      <w:pPr>
        <w:jc w:val="both"/>
        <w:rPr>
          <w:b/>
          <w:bCs/>
        </w:rPr>
      </w:pPr>
      <w:r>
        <w:rPr>
          <w:rFonts w:hint="eastAsia"/>
          <w:b/>
          <w:bCs/>
        </w:rPr>
        <w:t>SUPPLEMENTARY DATA</w:t>
      </w:r>
    </w:p>
    <w:p w14:paraId="42AF9898" w14:textId="77777777" w:rsidR="00EF21E4" w:rsidRPr="00EF21E4" w:rsidRDefault="00EF21E4" w:rsidP="00EF21E4">
      <w:pPr>
        <w:jc w:val="both"/>
        <w:rPr>
          <w:b/>
          <w:bCs/>
        </w:rPr>
      </w:pPr>
      <w:r w:rsidRPr="00EF21E4">
        <w:rPr>
          <w:b/>
          <w:bCs/>
        </w:rPr>
        <w:t xml:space="preserve">Mechanistic insight into the anti-inflammatory and lung-protective effects of </w:t>
      </w:r>
      <w:r w:rsidRPr="00EF21E4">
        <w:rPr>
          <w:b/>
          <w:bCs/>
          <w:i/>
        </w:rPr>
        <w:t xml:space="preserve">Agrimonia </w:t>
      </w:r>
      <w:proofErr w:type="spellStart"/>
      <w:r w:rsidRPr="00EF21E4">
        <w:rPr>
          <w:b/>
          <w:bCs/>
          <w:i/>
        </w:rPr>
        <w:t>pilosa</w:t>
      </w:r>
      <w:proofErr w:type="spellEnd"/>
      <w:r w:rsidRPr="00EF21E4">
        <w:rPr>
          <w:b/>
          <w:bCs/>
        </w:rPr>
        <w:t xml:space="preserve"> extract via NF-</w:t>
      </w:r>
      <w:proofErr w:type="spellStart"/>
      <w:r w:rsidRPr="00EF21E4">
        <w:rPr>
          <w:b/>
          <w:bCs/>
        </w:rPr>
        <w:t>κB</w:t>
      </w:r>
      <w:proofErr w:type="spellEnd"/>
      <w:r w:rsidRPr="00EF21E4">
        <w:rPr>
          <w:b/>
          <w:bCs/>
        </w:rPr>
        <w:t>/MAPK inhibition in ovalbumin- and lipopolysaccharide-induced respiratory inflammation models</w:t>
      </w:r>
    </w:p>
    <w:p w14:paraId="43264DBB" w14:textId="77777777" w:rsidR="008230D4" w:rsidRPr="00EF21E4" w:rsidRDefault="008230D4" w:rsidP="00210CFB">
      <w:pPr>
        <w:jc w:val="both"/>
      </w:pPr>
    </w:p>
    <w:p w14:paraId="2F80C60B" w14:textId="77777777" w:rsidR="008230D4" w:rsidRPr="00D5159B" w:rsidRDefault="008230D4" w:rsidP="00210CFB">
      <w:pPr>
        <w:jc w:val="both"/>
      </w:pPr>
      <w:r w:rsidRPr="00D5159B">
        <w:t xml:space="preserve">Yeong-Geun </w:t>
      </w:r>
      <w:proofErr w:type="spellStart"/>
      <w:proofErr w:type="gramStart"/>
      <w:r w:rsidRPr="00D5159B">
        <w:t>Lee</w:t>
      </w:r>
      <w:r w:rsidRPr="00D5159B">
        <w:rPr>
          <w:vertAlign w:val="superscript"/>
        </w:rPr>
        <w:t>a,b</w:t>
      </w:r>
      <w:proofErr w:type="spellEnd"/>
      <w:proofErr w:type="gramEnd"/>
      <w:r w:rsidRPr="00D5159B">
        <w:t>,</w:t>
      </w:r>
      <w:r w:rsidRPr="00D5159B">
        <w:rPr>
          <w:vertAlign w:val="superscript"/>
        </w:rPr>
        <w:t xml:space="preserve"> </w:t>
      </w:r>
      <w:r w:rsidRPr="00D5159B">
        <w:t xml:space="preserve">Jeong Eun </w:t>
      </w:r>
      <w:proofErr w:type="spellStart"/>
      <w:proofErr w:type="gramStart"/>
      <w:r w:rsidRPr="00D5159B">
        <w:t>Kwon</w:t>
      </w:r>
      <w:r w:rsidRPr="00D5159B">
        <w:rPr>
          <w:vertAlign w:val="superscript"/>
        </w:rPr>
        <w:t>a,b</w:t>
      </w:r>
      <w:proofErr w:type="spellEnd"/>
      <w:proofErr w:type="gramEnd"/>
      <w:r w:rsidRPr="00D5159B">
        <w:t xml:space="preserve">, Dae Won </w:t>
      </w:r>
      <w:proofErr w:type="spellStart"/>
      <w:proofErr w:type="gramStart"/>
      <w:r w:rsidRPr="00D5159B">
        <w:t>Park</w:t>
      </w:r>
      <w:r w:rsidRPr="00D5159B">
        <w:rPr>
          <w:vertAlign w:val="superscript"/>
        </w:rPr>
        <w:t>a,b</w:t>
      </w:r>
      <w:proofErr w:type="spellEnd"/>
      <w:proofErr w:type="gramEnd"/>
      <w:r w:rsidRPr="00D5159B">
        <w:t>, Hae Rim Lee</w:t>
      </w:r>
      <w:r w:rsidRPr="00D5159B">
        <w:rPr>
          <w:vertAlign w:val="superscript"/>
        </w:rPr>
        <w:t>a</w:t>
      </w:r>
      <w:r w:rsidRPr="00D5159B">
        <w:t xml:space="preserve">, </w:t>
      </w:r>
      <w:proofErr w:type="spellStart"/>
      <w:r w:rsidRPr="00D5159B">
        <w:t>Jinhyuk</w:t>
      </w:r>
      <w:proofErr w:type="spellEnd"/>
      <w:r w:rsidRPr="00D5159B">
        <w:t xml:space="preserve"> Lee</w:t>
      </w:r>
      <w:r w:rsidRPr="00D5159B">
        <w:rPr>
          <w:vertAlign w:val="superscript"/>
        </w:rPr>
        <w:t>c</w:t>
      </w:r>
      <w:r w:rsidRPr="00D5159B">
        <w:t>, Yong-Min Choi</w:t>
      </w:r>
      <w:r w:rsidRPr="00D5159B">
        <w:rPr>
          <w:vertAlign w:val="superscript"/>
        </w:rPr>
        <w:t>c</w:t>
      </w:r>
      <w:r w:rsidRPr="00D5159B">
        <w:t>, Eun-Ji Cho</w:t>
      </w:r>
      <w:r w:rsidRPr="00D5159B">
        <w:rPr>
          <w:vertAlign w:val="superscript"/>
        </w:rPr>
        <w:t>c</w:t>
      </w:r>
      <w:r w:rsidRPr="00D5159B">
        <w:t xml:space="preserve">, Se Chan </w:t>
      </w:r>
      <w:proofErr w:type="spellStart"/>
      <w:proofErr w:type="gramStart"/>
      <w:r w:rsidRPr="00D5159B">
        <w:t>Kang</w:t>
      </w:r>
      <w:r w:rsidRPr="00D5159B">
        <w:rPr>
          <w:vertAlign w:val="superscript"/>
        </w:rPr>
        <w:t>a,b</w:t>
      </w:r>
      <w:proofErr w:type="gramEnd"/>
      <w:r w:rsidRPr="00D5159B">
        <w:rPr>
          <w:vertAlign w:val="superscript"/>
        </w:rPr>
        <w:t>,</w:t>
      </w:r>
      <w:proofErr w:type="gramStart"/>
      <w:r w:rsidRPr="00D5159B">
        <w:rPr>
          <w:vertAlign w:val="superscript"/>
        </w:rPr>
        <w:t>d</w:t>
      </w:r>
      <w:proofErr w:type="spellEnd"/>
      <w:r w:rsidRPr="00D5159B">
        <w:rPr>
          <w:vertAlign w:val="superscript"/>
        </w:rPr>
        <w:t>,*</w:t>
      </w:r>
      <w:proofErr w:type="gramEnd"/>
    </w:p>
    <w:p w14:paraId="7A3A55EE" w14:textId="77777777" w:rsidR="008230D4" w:rsidRPr="00D5159B" w:rsidRDefault="008230D4" w:rsidP="00210CFB">
      <w:pPr>
        <w:jc w:val="both"/>
      </w:pPr>
      <w:proofErr w:type="spellStart"/>
      <w:r w:rsidRPr="00D5159B">
        <w:rPr>
          <w:vertAlign w:val="superscript"/>
        </w:rPr>
        <w:t>a</w:t>
      </w:r>
      <w:r w:rsidRPr="00D5159B">
        <w:t>Department</w:t>
      </w:r>
      <w:proofErr w:type="spellEnd"/>
      <w:r w:rsidRPr="00D5159B">
        <w:t xml:space="preserve"> of Oriental Medicine Biotechnology and Graduate School of Biotechnology, Kyung Hee University, </w:t>
      </w:r>
      <w:proofErr w:type="spellStart"/>
      <w:r w:rsidRPr="00D5159B">
        <w:t>Yongin</w:t>
      </w:r>
      <w:proofErr w:type="spellEnd"/>
      <w:r w:rsidRPr="00D5159B">
        <w:t xml:space="preserve"> 17104, Gyeonggi, Republic of Korea</w:t>
      </w:r>
    </w:p>
    <w:p w14:paraId="2AFF85AC" w14:textId="77777777" w:rsidR="008230D4" w:rsidRPr="00D5159B" w:rsidRDefault="008230D4" w:rsidP="00210CFB">
      <w:pPr>
        <w:jc w:val="both"/>
      </w:pPr>
      <w:proofErr w:type="spellStart"/>
      <w:r w:rsidRPr="00D5159B">
        <w:rPr>
          <w:vertAlign w:val="superscript"/>
        </w:rPr>
        <w:t>b</w:t>
      </w:r>
      <w:r w:rsidRPr="00D5159B">
        <w:t>BioMedical</w:t>
      </w:r>
      <w:proofErr w:type="spellEnd"/>
      <w:r w:rsidRPr="00D5159B">
        <w:t xml:space="preserve"> Research Institute, Kyung Hee University, </w:t>
      </w:r>
      <w:proofErr w:type="spellStart"/>
      <w:r w:rsidRPr="00D5159B">
        <w:t>Yongin</w:t>
      </w:r>
      <w:proofErr w:type="spellEnd"/>
      <w:r w:rsidRPr="00D5159B">
        <w:t xml:space="preserve"> 17104, Republic of Korea </w:t>
      </w:r>
    </w:p>
    <w:p w14:paraId="27B7D4DA" w14:textId="77777777" w:rsidR="008230D4" w:rsidRPr="00D5159B" w:rsidRDefault="008230D4" w:rsidP="00210CFB">
      <w:pPr>
        <w:jc w:val="both"/>
      </w:pPr>
      <w:proofErr w:type="spellStart"/>
      <w:r w:rsidRPr="00D5159B">
        <w:rPr>
          <w:vertAlign w:val="superscript"/>
        </w:rPr>
        <w:t>c</w:t>
      </w:r>
      <w:r w:rsidRPr="00D5159B">
        <w:t>Daesang</w:t>
      </w:r>
      <w:proofErr w:type="spellEnd"/>
      <w:r w:rsidRPr="00D5159B">
        <w:t xml:space="preserve"> </w:t>
      </w:r>
      <w:proofErr w:type="spellStart"/>
      <w:r w:rsidRPr="00D5159B">
        <w:t>Wellife</w:t>
      </w:r>
      <w:proofErr w:type="spellEnd"/>
      <w:r w:rsidRPr="00D5159B">
        <w:t>, Seoul 03130, Republic of Korea</w:t>
      </w:r>
    </w:p>
    <w:p w14:paraId="526D7FF8" w14:textId="77777777" w:rsidR="008230D4" w:rsidRPr="00D5159B" w:rsidRDefault="008230D4" w:rsidP="00210CFB">
      <w:pPr>
        <w:jc w:val="both"/>
      </w:pPr>
      <w:proofErr w:type="spellStart"/>
      <w:r w:rsidRPr="00D5159B">
        <w:rPr>
          <w:vertAlign w:val="superscript"/>
        </w:rPr>
        <w:t>d</w:t>
      </w:r>
      <w:r w:rsidRPr="00D5159B">
        <w:t>Research</w:t>
      </w:r>
      <w:proofErr w:type="spellEnd"/>
      <w:r w:rsidRPr="00D5159B">
        <w:t xml:space="preserve"> Institute, </w:t>
      </w:r>
      <w:proofErr w:type="spellStart"/>
      <w:r w:rsidRPr="00D5159B">
        <w:t>Mbiometherapeutics</w:t>
      </w:r>
      <w:proofErr w:type="spellEnd"/>
      <w:r w:rsidRPr="00D5159B">
        <w:t xml:space="preserve"> Co., Ltd., </w:t>
      </w:r>
      <w:proofErr w:type="spellStart"/>
      <w:r w:rsidRPr="00D5159B">
        <w:t>Yongin</w:t>
      </w:r>
      <w:proofErr w:type="spellEnd"/>
      <w:r w:rsidRPr="00D5159B">
        <w:t xml:space="preserve"> 17104, Gyeonggi, Republic of Korea</w:t>
      </w:r>
    </w:p>
    <w:p w14:paraId="376FBD2C" w14:textId="77777777" w:rsidR="008230D4" w:rsidRPr="00D5159B" w:rsidRDefault="008230D4" w:rsidP="00210CFB">
      <w:pPr>
        <w:jc w:val="both"/>
      </w:pPr>
      <w:r w:rsidRPr="00D5159B">
        <w:t xml:space="preserve">*Corresponding author: </w:t>
      </w:r>
    </w:p>
    <w:p w14:paraId="54B9083E" w14:textId="77777777" w:rsidR="008230D4" w:rsidRPr="00D5159B" w:rsidRDefault="008230D4" w:rsidP="00210CFB">
      <w:pPr>
        <w:jc w:val="both"/>
        <w:rPr>
          <w:rFonts w:eastAsia="함초롬바탕"/>
        </w:rPr>
      </w:pPr>
      <w:r w:rsidRPr="00D5159B">
        <w:t>Se Chan Kang</w:t>
      </w:r>
    </w:p>
    <w:p w14:paraId="597E0265" w14:textId="77777777" w:rsidR="008230D4" w:rsidRPr="00D5159B" w:rsidRDefault="008230D4" w:rsidP="00210CFB">
      <w:pPr>
        <w:jc w:val="both"/>
        <w:rPr>
          <w:rFonts w:eastAsia="함초롬바탕"/>
        </w:rPr>
      </w:pPr>
      <w:r w:rsidRPr="00D5159B">
        <w:t>Department of Oriental Medicine Biotechnology and Graduate School of Biotechnology, Kyung Hee University</w:t>
      </w:r>
      <w:r w:rsidRPr="00D5159B">
        <w:rPr>
          <w:rFonts w:eastAsia="함초롬바탕"/>
        </w:rPr>
        <w:t xml:space="preserve">, 1732 </w:t>
      </w:r>
      <w:proofErr w:type="spellStart"/>
      <w:r w:rsidRPr="00D5159B">
        <w:rPr>
          <w:rFonts w:eastAsia="함초롬바탕"/>
        </w:rPr>
        <w:t>Deogyeong-daero</w:t>
      </w:r>
      <w:proofErr w:type="spellEnd"/>
      <w:r w:rsidRPr="00D5159B">
        <w:rPr>
          <w:rFonts w:eastAsia="함초롬바탕"/>
        </w:rPr>
        <w:t xml:space="preserve">, </w:t>
      </w:r>
      <w:proofErr w:type="spellStart"/>
      <w:r w:rsidRPr="00D5159B">
        <w:rPr>
          <w:rFonts w:eastAsia="함초롬바탕"/>
        </w:rPr>
        <w:t>Giheung-gu</w:t>
      </w:r>
      <w:proofErr w:type="spellEnd"/>
      <w:r w:rsidRPr="00D5159B">
        <w:rPr>
          <w:rFonts w:eastAsia="함초롬바탕"/>
        </w:rPr>
        <w:t xml:space="preserve">, </w:t>
      </w:r>
      <w:proofErr w:type="spellStart"/>
      <w:r w:rsidRPr="00D5159B">
        <w:rPr>
          <w:rFonts w:eastAsia="함초롬바탕"/>
        </w:rPr>
        <w:t>Yongin-si</w:t>
      </w:r>
      <w:proofErr w:type="spellEnd"/>
      <w:r w:rsidRPr="00D5159B">
        <w:rPr>
          <w:rFonts w:eastAsia="함초롬바탕"/>
        </w:rPr>
        <w:t>, Gyeonggi-do 17104, Republic of Korea</w:t>
      </w:r>
    </w:p>
    <w:p w14:paraId="522ECEA8" w14:textId="77777777" w:rsidR="008230D4" w:rsidRPr="00D5159B" w:rsidRDefault="008230D4" w:rsidP="00210CFB">
      <w:pPr>
        <w:jc w:val="both"/>
        <w:rPr>
          <w:lang w:eastAsia="ja-JP"/>
        </w:rPr>
      </w:pPr>
      <w:r w:rsidRPr="00D5159B">
        <w:rPr>
          <w:lang w:eastAsia="ja-JP"/>
        </w:rPr>
        <w:t>Phone: +82 31 201 2687</w:t>
      </w:r>
    </w:p>
    <w:p w14:paraId="68BAE76F" w14:textId="77777777" w:rsidR="008230D4" w:rsidRPr="00D5159B" w:rsidRDefault="008230D4" w:rsidP="00210CFB">
      <w:pPr>
        <w:jc w:val="both"/>
        <w:rPr>
          <w:lang w:eastAsia="ja-JP"/>
        </w:rPr>
      </w:pPr>
      <w:r w:rsidRPr="00D5159B">
        <w:rPr>
          <w:lang w:eastAsia="ja-JP"/>
        </w:rPr>
        <w:t>Fax: +82 31 20</w:t>
      </w:r>
      <w:r w:rsidRPr="00D5159B">
        <w:t>4 8116</w:t>
      </w:r>
    </w:p>
    <w:p w14:paraId="654D7672" w14:textId="77777777" w:rsidR="008230D4" w:rsidRPr="00D5159B" w:rsidRDefault="008230D4" w:rsidP="00210CFB">
      <w:r w:rsidRPr="00D5159B">
        <w:t xml:space="preserve">E-mail: </w:t>
      </w:r>
      <w:hyperlink r:id="rId8" w:history="1">
        <w:r w:rsidRPr="00D5159B">
          <w:rPr>
            <w:rStyle w:val="Hyperlink"/>
          </w:rPr>
          <w:t>sckang@khu.ac.kr</w:t>
        </w:r>
      </w:hyperlink>
    </w:p>
    <w:p w14:paraId="152E14B3" w14:textId="4478AA04" w:rsidR="0009512C" w:rsidRPr="005A0B9D" w:rsidRDefault="00F36C9A" w:rsidP="00210CFB">
      <w:pPr>
        <w:jc w:val="both"/>
        <w:rPr>
          <w:b/>
          <w:bCs/>
        </w:rPr>
      </w:pPr>
      <w:r>
        <w:rPr>
          <w:rFonts w:hint="eastAsia"/>
          <w:b/>
          <w:bCs/>
        </w:rPr>
        <w:lastRenderedPageBreak/>
        <w:t xml:space="preserve">Supplementary figure </w:t>
      </w:r>
      <w:r w:rsidR="00F777B0" w:rsidRPr="005A0B9D">
        <w:rPr>
          <w:b/>
          <w:bCs/>
        </w:rPr>
        <w:t>legends</w:t>
      </w:r>
    </w:p>
    <w:p w14:paraId="08AF02E9" w14:textId="1D324229" w:rsidR="00F777B0" w:rsidRPr="005A0B9D" w:rsidRDefault="00147594" w:rsidP="00210CFB">
      <w:pPr>
        <w:jc w:val="both"/>
        <w:rPr>
          <w:rFonts w:eastAsia="Malgun Gothic"/>
        </w:rPr>
      </w:pPr>
      <w:r>
        <w:rPr>
          <w:rFonts w:hint="eastAsia"/>
          <w:b/>
          <w:bCs/>
        </w:rPr>
        <w:t xml:space="preserve">Supplementary </w:t>
      </w:r>
      <w:r w:rsidR="00F777B0" w:rsidRPr="00F36C9A">
        <w:rPr>
          <w:b/>
          <w:bCs/>
        </w:rPr>
        <w:t xml:space="preserve">Figure </w:t>
      </w:r>
      <w:r w:rsidR="00F36C9A">
        <w:rPr>
          <w:rFonts w:hint="eastAsia"/>
          <w:b/>
          <w:bCs/>
        </w:rPr>
        <w:t>1</w:t>
      </w:r>
      <w:r w:rsidR="00F777B0" w:rsidRPr="005A0B9D">
        <w:rPr>
          <w:bCs/>
        </w:rPr>
        <w:t xml:space="preserve">. </w:t>
      </w:r>
      <w:r w:rsidR="00F777B0" w:rsidRPr="005A0B9D">
        <w:rPr>
          <w:b/>
        </w:rPr>
        <w:t>Effects of AP on cell viability in A549 cells</w:t>
      </w:r>
      <w:r w:rsidR="00F777B0" w:rsidRPr="005A0B9D">
        <w:rPr>
          <w:bCs/>
        </w:rPr>
        <w:t>.</w:t>
      </w:r>
      <w:r w:rsidR="00F777B0" w:rsidRPr="005A0B9D">
        <w:rPr>
          <w:b/>
        </w:rPr>
        <w:t xml:space="preserve"> </w:t>
      </w:r>
      <w:r w:rsidR="00783B68" w:rsidRPr="005A0B9D">
        <w:t>(A) A549 cells were incubated with various concentrations of AP (0</w:t>
      </w:r>
      <w:r w:rsidR="008B1F59" w:rsidRPr="005A0B9D">
        <w:t>–</w:t>
      </w:r>
      <w:r w:rsidR="00783B68" w:rsidRPr="005A0B9D">
        <w:t xml:space="preserve">100 </w:t>
      </w:r>
      <w:proofErr w:type="spellStart"/>
      <w:r w:rsidR="00783B68" w:rsidRPr="005A0B9D">
        <w:rPr>
          <w:rFonts w:eastAsia="Malgun Gothic"/>
        </w:rPr>
        <w:t>μ</w:t>
      </w:r>
      <w:r w:rsidR="00783B68" w:rsidRPr="005A0B9D">
        <w:t>g</w:t>
      </w:r>
      <w:proofErr w:type="spellEnd"/>
      <w:r w:rsidR="00783B68" w:rsidRPr="005A0B9D">
        <w:t xml:space="preserve">/mL) for 24 h, </w:t>
      </w:r>
      <w:r w:rsidR="00EC03CF" w:rsidRPr="005A0B9D">
        <w:t>and</w:t>
      </w:r>
      <w:r w:rsidR="00783B68" w:rsidRPr="005A0B9D">
        <w:t xml:space="preserve"> c</w:t>
      </w:r>
      <w:r w:rsidR="00F777B0" w:rsidRPr="005A0B9D">
        <w:t>ell viability</w:t>
      </w:r>
      <w:r w:rsidR="00783B68" w:rsidRPr="005A0B9D">
        <w:t xml:space="preserve"> was measured by MTT assay</w:t>
      </w:r>
      <w:r w:rsidR="008B1F59" w:rsidRPr="005A0B9D">
        <w:t>s</w:t>
      </w:r>
      <w:r w:rsidR="00783B68" w:rsidRPr="005A0B9D">
        <w:t xml:space="preserve">. (B) A549 cells were treated with different concentration of LPS for 24 h, </w:t>
      </w:r>
      <w:r w:rsidR="00EC03CF" w:rsidRPr="005A0B9D">
        <w:t>and</w:t>
      </w:r>
      <w:r w:rsidR="00783B68" w:rsidRPr="005A0B9D">
        <w:t xml:space="preserve"> cell viability was </w:t>
      </w:r>
      <w:r w:rsidR="00EC03CF" w:rsidRPr="005A0B9D">
        <w:t xml:space="preserve">assessed to determine the </w:t>
      </w:r>
      <w:r w:rsidR="00783B68" w:rsidRPr="005A0B9D">
        <w:t>optim</w:t>
      </w:r>
      <w:r w:rsidR="00EC03CF" w:rsidRPr="005A0B9D">
        <w:t>al LPS</w:t>
      </w:r>
      <w:r w:rsidR="00783B68" w:rsidRPr="005A0B9D">
        <w:t xml:space="preserve"> concentration </w:t>
      </w:r>
      <w:r w:rsidR="00EC03CF" w:rsidRPr="005A0B9D">
        <w:t xml:space="preserve">for subsequent experiments. </w:t>
      </w:r>
      <w:r w:rsidR="00783B68" w:rsidRPr="005A0B9D">
        <w:t xml:space="preserve">(C) </w:t>
      </w:r>
      <w:r w:rsidR="00F777B0" w:rsidRPr="005A0B9D">
        <w:t xml:space="preserve">A549 cells </w:t>
      </w:r>
      <w:r w:rsidR="00D160EA" w:rsidRPr="005A0B9D">
        <w:t>were pre</w:t>
      </w:r>
      <w:r w:rsidR="00783B68" w:rsidRPr="005A0B9D">
        <w:t>treated with</w:t>
      </w:r>
      <w:r w:rsidR="00D160EA" w:rsidRPr="005A0B9D">
        <w:t xml:space="preserve"> </w:t>
      </w:r>
      <w:r w:rsidR="00F777B0" w:rsidRPr="005A0B9D">
        <w:t xml:space="preserve">AP </w:t>
      </w:r>
      <w:r w:rsidR="00D160EA" w:rsidRPr="005A0B9D">
        <w:t>for 1 h</w:t>
      </w:r>
      <w:r w:rsidR="00176B67" w:rsidRPr="005A0B9D">
        <w:t>, followed by</w:t>
      </w:r>
      <w:r w:rsidR="00D160EA" w:rsidRPr="005A0B9D">
        <w:t xml:space="preserve"> </w:t>
      </w:r>
      <w:r w:rsidR="00783B68" w:rsidRPr="005A0B9D">
        <w:t xml:space="preserve">LPS </w:t>
      </w:r>
      <w:r w:rsidR="00D160EA" w:rsidRPr="005A0B9D">
        <w:t xml:space="preserve">stimulation for </w:t>
      </w:r>
      <w:r w:rsidR="00783B68" w:rsidRPr="005A0B9D">
        <w:t xml:space="preserve">24 h, </w:t>
      </w:r>
      <w:r w:rsidR="00176B67" w:rsidRPr="005A0B9D">
        <w:t xml:space="preserve">and </w:t>
      </w:r>
      <w:r w:rsidR="00783B68" w:rsidRPr="005A0B9D">
        <w:t>cell viability was measured by MTT assay</w:t>
      </w:r>
      <w:r w:rsidR="008B1F59" w:rsidRPr="005A0B9D">
        <w:t>s</w:t>
      </w:r>
      <w:r w:rsidR="00783B68" w:rsidRPr="005A0B9D">
        <w:t xml:space="preserve">. </w:t>
      </w:r>
      <w:r w:rsidR="00F777B0" w:rsidRPr="005A0B9D">
        <w:t xml:space="preserve">The data are presented as mean </w:t>
      </w:r>
      <w:r w:rsidR="00F777B0" w:rsidRPr="005A0B9D">
        <w:rPr>
          <w:rFonts w:eastAsia="Malgun Gothic"/>
        </w:rPr>
        <w:t>± SEM (n</w:t>
      </w:r>
      <w:r w:rsidR="008B1F59" w:rsidRPr="005A0B9D">
        <w:rPr>
          <w:rFonts w:eastAsia="Malgun Gothic"/>
        </w:rPr>
        <w:t xml:space="preserve"> </w:t>
      </w:r>
      <w:r w:rsidR="00F777B0" w:rsidRPr="005A0B9D">
        <w:rPr>
          <w:rFonts w:eastAsia="Malgun Gothic"/>
        </w:rPr>
        <w:t>=</w:t>
      </w:r>
      <w:r w:rsidR="008B1F59" w:rsidRPr="005A0B9D">
        <w:rPr>
          <w:rFonts w:eastAsia="Malgun Gothic"/>
        </w:rPr>
        <w:t xml:space="preserve"> </w:t>
      </w:r>
      <w:r w:rsidR="00F777B0" w:rsidRPr="005A0B9D">
        <w:rPr>
          <w:rFonts w:eastAsia="Malgun Gothic"/>
        </w:rPr>
        <w:t xml:space="preserve">3). </w:t>
      </w:r>
      <w:r w:rsidR="00F777B0" w:rsidRPr="005A0B9D">
        <w:rPr>
          <w:rFonts w:eastAsia="Malgun Gothic"/>
          <w:vertAlign w:val="superscript"/>
        </w:rPr>
        <w:t>###</w:t>
      </w:r>
      <w:r w:rsidR="00F777B0" w:rsidRPr="005A0B9D">
        <w:rPr>
          <w:rFonts w:eastAsia="Malgun Gothic"/>
          <w:i/>
        </w:rPr>
        <w:t>p</w:t>
      </w:r>
      <w:r w:rsidR="008B1F59" w:rsidRPr="005A0B9D">
        <w:rPr>
          <w:rFonts w:eastAsia="Malgun Gothic"/>
          <w:i/>
        </w:rPr>
        <w:t xml:space="preserve"> </w:t>
      </w:r>
      <w:r w:rsidR="008B1F59" w:rsidRPr="005A0B9D">
        <w:rPr>
          <w:rFonts w:eastAsia="Malgun Gothic"/>
        </w:rPr>
        <w:t>&lt; 0</w:t>
      </w:r>
      <w:r w:rsidR="00F777B0" w:rsidRPr="005A0B9D">
        <w:rPr>
          <w:rFonts w:eastAsia="Malgun Gothic"/>
        </w:rPr>
        <w:t>.001 vs. normal control.</w:t>
      </w:r>
    </w:p>
    <w:p w14:paraId="41F476B5" w14:textId="77777777" w:rsidR="00147594" w:rsidRDefault="00147594">
      <w:pPr>
        <w:widowControl/>
        <w:autoSpaceDE/>
        <w:autoSpaceDN/>
        <w:spacing w:line="259" w:lineRule="auto"/>
        <w:jc w:val="both"/>
        <w:rPr>
          <w:rFonts w:eastAsia="Malgun Gothic"/>
        </w:rPr>
        <w:sectPr w:rsidR="0014759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ECFD32E" w14:textId="5A41BAED" w:rsidR="00147594" w:rsidRDefault="00147594" w:rsidP="00210CFB">
      <w:pPr>
        <w:jc w:val="both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55DCC645" wp14:editId="68CFC117">
            <wp:extent cx="8695410" cy="2209800"/>
            <wp:effectExtent l="0" t="0" r="0" b="0"/>
            <wp:docPr id="168479592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25757" cy="22175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2E3FC5" w14:textId="5817F525" w:rsidR="00D01A27" w:rsidRDefault="00147594" w:rsidP="00210CFB">
      <w:pPr>
        <w:jc w:val="both"/>
        <w:rPr>
          <w:bCs/>
        </w:rPr>
      </w:pPr>
      <w:r>
        <w:rPr>
          <w:rFonts w:hint="eastAsia"/>
          <w:b/>
          <w:bCs/>
        </w:rPr>
        <w:t xml:space="preserve">Supplementary </w:t>
      </w:r>
      <w:r w:rsidRPr="00F36C9A">
        <w:rPr>
          <w:b/>
          <w:bCs/>
        </w:rPr>
        <w:t xml:space="preserve">Figure </w:t>
      </w:r>
      <w:r>
        <w:rPr>
          <w:rFonts w:hint="eastAsia"/>
          <w:b/>
          <w:bCs/>
        </w:rPr>
        <w:t>1</w:t>
      </w:r>
      <w:r w:rsidRPr="005A0B9D">
        <w:rPr>
          <w:bCs/>
        </w:rPr>
        <w:t xml:space="preserve">. </w:t>
      </w:r>
    </w:p>
    <w:p w14:paraId="2A247F02" w14:textId="77777777" w:rsidR="00D01A27" w:rsidRDefault="00D01A27">
      <w:pPr>
        <w:widowControl/>
        <w:autoSpaceDE/>
        <w:autoSpaceDN/>
        <w:spacing w:line="259" w:lineRule="auto"/>
        <w:jc w:val="both"/>
        <w:rPr>
          <w:bCs/>
        </w:rPr>
      </w:pPr>
      <w:r>
        <w:rPr>
          <w:bCs/>
        </w:rPr>
        <w:br w:type="page"/>
      </w:r>
    </w:p>
    <w:p w14:paraId="0682DDEC" w14:textId="172B96E8" w:rsidR="00D01A27" w:rsidRDefault="00D01A27" w:rsidP="00D01A27">
      <w:pPr>
        <w:jc w:val="both"/>
        <w:rPr>
          <w:b/>
          <w:bCs/>
        </w:rPr>
      </w:pPr>
    </w:p>
    <w:p w14:paraId="18ADA176" w14:textId="77777777" w:rsidR="00EC03CF" w:rsidRPr="005A0B9D" w:rsidRDefault="00EC03CF" w:rsidP="00210CFB">
      <w:pPr>
        <w:jc w:val="both"/>
        <w:rPr>
          <w:rFonts w:eastAsia="Malgun Gothic"/>
        </w:rPr>
      </w:pPr>
    </w:p>
    <w:sectPr w:rsidR="00EC03CF" w:rsidRPr="005A0B9D" w:rsidSect="0014759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A53C60" w14:textId="77777777" w:rsidR="00F600FE" w:rsidRDefault="00F600FE" w:rsidP="00244DD8">
      <w:r>
        <w:separator/>
      </w:r>
    </w:p>
  </w:endnote>
  <w:endnote w:type="continuationSeparator" w:id="0">
    <w:p w14:paraId="3433EF35" w14:textId="77777777" w:rsidR="00F600FE" w:rsidRDefault="00F600FE" w:rsidP="00244D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함초롬바탕">
    <w:altName w:val="Batang"/>
    <w:charset w:val="81"/>
    <w:family w:val="roman"/>
    <w:pitch w:val="variable"/>
    <w:sig w:usb0="F7002EFF" w:usb1="19DFFFFF" w:usb2="001BFDD7" w:usb3="00000000" w:csb0="001F007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372E5D" w14:textId="77777777" w:rsidR="00F600FE" w:rsidRDefault="00F600FE" w:rsidP="00244DD8">
      <w:r>
        <w:separator/>
      </w:r>
    </w:p>
  </w:footnote>
  <w:footnote w:type="continuationSeparator" w:id="0">
    <w:p w14:paraId="0D7AEBC3" w14:textId="77777777" w:rsidR="00F600FE" w:rsidRDefault="00F600FE" w:rsidP="00244D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410B36"/>
    <w:multiLevelType w:val="multilevel"/>
    <w:tmpl w:val="98F80BFE"/>
    <w:lvl w:ilvl="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0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52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8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8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40" w:hanging="1800"/>
      </w:pPr>
      <w:rPr>
        <w:rFonts w:hint="default"/>
      </w:rPr>
    </w:lvl>
  </w:abstractNum>
  <w:num w:numId="1" w16cid:durableId="9197499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U0MjIyMzQxNTU0tjBW0lEKTi0uzszPAykwrAUAxjNui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 of Natural Medicin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59zpsecpd50hexvfg5xxasdad5xdzz99ve&quot;&gt;OVALPS&lt;record-ids&gt;&lt;item&gt;1&lt;/item&gt;&lt;item&gt;2&lt;/item&gt;&lt;item&gt;3&lt;/item&gt;&lt;item&gt;4&lt;/item&gt;&lt;item&gt;6&lt;/item&gt;&lt;item&gt;7&lt;/item&gt;&lt;item&gt;9&lt;/item&gt;&lt;item&gt;10&lt;/item&gt;&lt;item&gt;17&lt;/item&gt;&lt;item&gt;19&lt;/item&gt;&lt;item&gt;20&lt;/item&gt;&lt;item&gt;22&lt;/item&gt;&lt;item&gt;24&lt;/item&gt;&lt;item&gt;25&lt;/item&gt;&lt;item&gt;26&lt;/item&gt;&lt;item&gt;27&lt;/item&gt;&lt;item&gt;28&lt;/item&gt;&lt;item&gt;29&lt;/item&gt;&lt;item&gt;30&lt;/item&gt;&lt;item&gt;33&lt;/item&gt;&lt;item&gt;34&lt;/item&gt;&lt;item&gt;35&lt;/item&gt;&lt;item&gt;36&lt;/item&gt;&lt;item&gt;37&lt;/item&gt;&lt;item&gt;38&lt;/item&gt;&lt;item&gt;39&lt;/item&gt;&lt;item&gt;40&lt;/item&gt;&lt;item&gt;43&lt;/item&gt;&lt;item&gt;45&lt;/item&gt;&lt;item&gt;47&lt;/item&gt;&lt;item&gt;48&lt;/item&gt;&lt;item&gt;49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/record-ids&gt;&lt;/item&gt;&lt;/Libraries&gt;"/>
  </w:docVars>
  <w:rsids>
    <w:rsidRoot w:val="001011C6"/>
    <w:rsid w:val="000066B7"/>
    <w:rsid w:val="000161A7"/>
    <w:rsid w:val="00025126"/>
    <w:rsid w:val="00031671"/>
    <w:rsid w:val="00052517"/>
    <w:rsid w:val="00063316"/>
    <w:rsid w:val="00075C91"/>
    <w:rsid w:val="0009512C"/>
    <w:rsid w:val="000A2422"/>
    <w:rsid w:val="000B66B1"/>
    <w:rsid w:val="001011C6"/>
    <w:rsid w:val="001344D9"/>
    <w:rsid w:val="00146802"/>
    <w:rsid w:val="00147594"/>
    <w:rsid w:val="00153F58"/>
    <w:rsid w:val="001602C8"/>
    <w:rsid w:val="00176B67"/>
    <w:rsid w:val="00180846"/>
    <w:rsid w:val="0019617B"/>
    <w:rsid w:val="001A729B"/>
    <w:rsid w:val="001B5FB5"/>
    <w:rsid w:val="001E38C8"/>
    <w:rsid w:val="00210CFB"/>
    <w:rsid w:val="002377B1"/>
    <w:rsid w:val="00241FFD"/>
    <w:rsid w:val="00244DD8"/>
    <w:rsid w:val="002638B5"/>
    <w:rsid w:val="0027536E"/>
    <w:rsid w:val="002814AC"/>
    <w:rsid w:val="002A3B5D"/>
    <w:rsid w:val="002A43A5"/>
    <w:rsid w:val="002C6779"/>
    <w:rsid w:val="002D54E1"/>
    <w:rsid w:val="002E019B"/>
    <w:rsid w:val="00324ECF"/>
    <w:rsid w:val="00332ADC"/>
    <w:rsid w:val="00377E8F"/>
    <w:rsid w:val="0038716F"/>
    <w:rsid w:val="003A0589"/>
    <w:rsid w:val="003D58ED"/>
    <w:rsid w:val="003E2EAB"/>
    <w:rsid w:val="003E5E64"/>
    <w:rsid w:val="003F6E4A"/>
    <w:rsid w:val="0041484A"/>
    <w:rsid w:val="00476768"/>
    <w:rsid w:val="00496654"/>
    <w:rsid w:val="004A385F"/>
    <w:rsid w:val="004B397C"/>
    <w:rsid w:val="004C7F43"/>
    <w:rsid w:val="00525DE8"/>
    <w:rsid w:val="0053171D"/>
    <w:rsid w:val="0054168D"/>
    <w:rsid w:val="00556D23"/>
    <w:rsid w:val="00556D59"/>
    <w:rsid w:val="00562285"/>
    <w:rsid w:val="00576A9E"/>
    <w:rsid w:val="00582DAE"/>
    <w:rsid w:val="0059654C"/>
    <w:rsid w:val="005A0B9D"/>
    <w:rsid w:val="006265AA"/>
    <w:rsid w:val="0062682F"/>
    <w:rsid w:val="00632C17"/>
    <w:rsid w:val="00643531"/>
    <w:rsid w:val="00690548"/>
    <w:rsid w:val="006C0C2F"/>
    <w:rsid w:val="006D3137"/>
    <w:rsid w:val="00702BB3"/>
    <w:rsid w:val="007054F2"/>
    <w:rsid w:val="00727F7D"/>
    <w:rsid w:val="007354EA"/>
    <w:rsid w:val="00751274"/>
    <w:rsid w:val="007560AA"/>
    <w:rsid w:val="00766FEB"/>
    <w:rsid w:val="00775A5A"/>
    <w:rsid w:val="00783B68"/>
    <w:rsid w:val="007862C1"/>
    <w:rsid w:val="007D74C9"/>
    <w:rsid w:val="007F49DC"/>
    <w:rsid w:val="00820611"/>
    <w:rsid w:val="008230D4"/>
    <w:rsid w:val="00826C11"/>
    <w:rsid w:val="008405CB"/>
    <w:rsid w:val="008503AB"/>
    <w:rsid w:val="00850F38"/>
    <w:rsid w:val="00855F05"/>
    <w:rsid w:val="008860FC"/>
    <w:rsid w:val="00890E00"/>
    <w:rsid w:val="008939F5"/>
    <w:rsid w:val="008B1F59"/>
    <w:rsid w:val="008D4CB3"/>
    <w:rsid w:val="008E0AF5"/>
    <w:rsid w:val="008E5011"/>
    <w:rsid w:val="009060B2"/>
    <w:rsid w:val="00907F7D"/>
    <w:rsid w:val="00927D96"/>
    <w:rsid w:val="00964C78"/>
    <w:rsid w:val="009823DD"/>
    <w:rsid w:val="009905AE"/>
    <w:rsid w:val="00990D47"/>
    <w:rsid w:val="009A59C2"/>
    <w:rsid w:val="009A7A45"/>
    <w:rsid w:val="009B164A"/>
    <w:rsid w:val="009B3174"/>
    <w:rsid w:val="009B7B60"/>
    <w:rsid w:val="009C329A"/>
    <w:rsid w:val="00A33791"/>
    <w:rsid w:val="00A46827"/>
    <w:rsid w:val="00A65776"/>
    <w:rsid w:val="00A75891"/>
    <w:rsid w:val="00A82010"/>
    <w:rsid w:val="00A85D4A"/>
    <w:rsid w:val="00A9406E"/>
    <w:rsid w:val="00AB0944"/>
    <w:rsid w:val="00AF52E6"/>
    <w:rsid w:val="00AF63FB"/>
    <w:rsid w:val="00B108CD"/>
    <w:rsid w:val="00B112E2"/>
    <w:rsid w:val="00B13510"/>
    <w:rsid w:val="00B14744"/>
    <w:rsid w:val="00B2231B"/>
    <w:rsid w:val="00B526E0"/>
    <w:rsid w:val="00B60593"/>
    <w:rsid w:val="00B765D9"/>
    <w:rsid w:val="00B83579"/>
    <w:rsid w:val="00BE144C"/>
    <w:rsid w:val="00C33404"/>
    <w:rsid w:val="00C65BDB"/>
    <w:rsid w:val="00C77308"/>
    <w:rsid w:val="00C9646E"/>
    <w:rsid w:val="00CA563E"/>
    <w:rsid w:val="00CC5155"/>
    <w:rsid w:val="00CD5859"/>
    <w:rsid w:val="00CE1716"/>
    <w:rsid w:val="00D01A27"/>
    <w:rsid w:val="00D160EA"/>
    <w:rsid w:val="00D1633E"/>
    <w:rsid w:val="00D1757C"/>
    <w:rsid w:val="00D44553"/>
    <w:rsid w:val="00D503B0"/>
    <w:rsid w:val="00D8670B"/>
    <w:rsid w:val="00D9657F"/>
    <w:rsid w:val="00DA2FA0"/>
    <w:rsid w:val="00E02C7A"/>
    <w:rsid w:val="00E07A44"/>
    <w:rsid w:val="00E17177"/>
    <w:rsid w:val="00E612D5"/>
    <w:rsid w:val="00E91E90"/>
    <w:rsid w:val="00E93495"/>
    <w:rsid w:val="00E9500C"/>
    <w:rsid w:val="00EA1A80"/>
    <w:rsid w:val="00EC03CF"/>
    <w:rsid w:val="00ED73E6"/>
    <w:rsid w:val="00ED7E5A"/>
    <w:rsid w:val="00EE6B46"/>
    <w:rsid w:val="00EF21E4"/>
    <w:rsid w:val="00F36C9A"/>
    <w:rsid w:val="00F55626"/>
    <w:rsid w:val="00F600FE"/>
    <w:rsid w:val="00F64427"/>
    <w:rsid w:val="00F75F84"/>
    <w:rsid w:val="00F777B0"/>
    <w:rsid w:val="00F95041"/>
    <w:rsid w:val="00FD53EB"/>
    <w:rsid w:val="00FF5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A2E677"/>
  <w15:chartTrackingRefBased/>
  <w15:docId w15:val="{A6D5CAAF-D570-45BD-8D23-CE7175021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DD8"/>
    <w:pPr>
      <w:widowControl w:val="0"/>
      <w:autoSpaceDE w:val="0"/>
      <w:autoSpaceDN w:val="0"/>
      <w:spacing w:line="480" w:lineRule="auto"/>
      <w:jc w:val="left"/>
    </w:pPr>
    <w:rPr>
      <w:rFonts w:ascii="Times New Roman" w:eastAsia="Gulim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4DD8"/>
    <w:pPr>
      <w:spacing w:after="0"/>
      <w:outlineLvl w:val="0"/>
    </w:pPr>
    <w:rPr>
      <w:b/>
      <w:bCs/>
      <w:sz w:val="26"/>
      <w:szCs w:val="2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0611"/>
    <w:pPr>
      <w:spacing w:after="0"/>
      <w:outlineLvl w:val="1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-indent">
    <w:name w:val="*text-indent"/>
    <w:basedOn w:val="Normal"/>
    <w:qFormat/>
    <w:rsid w:val="00063316"/>
    <w:pPr>
      <w:widowControl/>
      <w:suppressAutoHyphens/>
      <w:autoSpaceDE/>
      <w:autoSpaceDN/>
      <w:spacing w:after="0" w:line="360" w:lineRule="auto"/>
      <w:ind w:firstLine="284"/>
    </w:pPr>
    <w:rPr>
      <w:rFonts w:eastAsia="Malgun Gothic"/>
      <w:lang w:eastAsia="en-US"/>
    </w:rPr>
  </w:style>
  <w:style w:type="paragraph" w:styleId="NormalWeb">
    <w:name w:val="Normal (Web)"/>
    <w:basedOn w:val="Normal"/>
    <w:uiPriority w:val="99"/>
    <w:unhideWhenUsed/>
    <w:rsid w:val="00241FFD"/>
  </w:style>
  <w:style w:type="paragraph" w:styleId="Header">
    <w:name w:val="header"/>
    <w:basedOn w:val="Normal"/>
    <w:link w:val="HeaderChar"/>
    <w:uiPriority w:val="99"/>
    <w:unhideWhenUsed/>
    <w:rsid w:val="006D313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D3137"/>
  </w:style>
  <w:style w:type="paragraph" w:styleId="Footer">
    <w:name w:val="footer"/>
    <w:basedOn w:val="Normal"/>
    <w:link w:val="FooterChar"/>
    <w:uiPriority w:val="99"/>
    <w:unhideWhenUsed/>
    <w:rsid w:val="006D313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D3137"/>
  </w:style>
  <w:style w:type="paragraph" w:customStyle="1" w:styleId="EndNoteBibliographyTitle">
    <w:name w:val="EndNote Bibliography Title"/>
    <w:basedOn w:val="Normal"/>
    <w:link w:val="EndNoteBibliographyTitleChar"/>
    <w:rsid w:val="006D3137"/>
    <w:pPr>
      <w:spacing w:after="0"/>
      <w:jc w:val="center"/>
    </w:pPr>
    <w:rPr>
      <w:rFonts w:eastAsia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3137"/>
    <w:rPr>
      <w:rFonts w:ascii="Times New Roman" w:eastAsia="Malgun Gothic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D3137"/>
    <w:rPr>
      <w:rFonts w:eastAsia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D3137"/>
    <w:rPr>
      <w:rFonts w:ascii="Times New Roman" w:eastAsia="Malgun Gothic" w:hAnsi="Times New Roman" w:cs="Times New Roman"/>
      <w:noProof/>
      <w:sz w:val="24"/>
    </w:rPr>
  </w:style>
  <w:style w:type="table" w:styleId="TableGrid">
    <w:name w:val="Table Grid"/>
    <w:basedOn w:val="TableNormal"/>
    <w:uiPriority w:val="39"/>
    <w:rsid w:val="00F777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62Acknowledgments">
    <w:name w:val="MDPI_6.2_Acknowledgments"/>
    <w:qFormat/>
    <w:rsid w:val="003A0589"/>
    <w:pPr>
      <w:adjustRightInd w:val="0"/>
      <w:snapToGrid w:val="0"/>
      <w:spacing w:before="120" w:after="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character" w:styleId="Strong">
    <w:name w:val="Strong"/>
    <w:basedOn w:val="DefaultParagraphFont"/>
    <w:uiPriority w:val="22"/>
    <w:qFormat/>
    <w:rsid w:val="008405CB"/>
    <w:rPr>
      <w:b/>
      <w:bCs/>
    </w:rPr>
  </w:style>
  <w:style w:type="character" w:styleId="Emphasis">
    <w:name w:val="Emphasis"/>
    <w:basedOn w:val="DefaultParagraphFont"/>
    <w:uiPriority w:val="20"/>
    <w:qFormat/>
    <w:rsid w:val="008405CB"/>
    <w:rPr>
      <w:i/>
      <w:iCs/>
    </w:rPr>
  </w:style>
  <w:style w:type="paragraph" w:styleId="Revision">
    <w:name w:val="Revision"/>
    <w:hidden/>
    <w:uiPriority w:val="99"/>
    <w:semiHidden/>
    <w:rsid w:val="00244DD8"/>
    <w:pPr>
      <w:spacing w:after="0" w:line="240" w:lineRule="auto"/>
      <w:jc w:val="left"/>
    </w:pPr>
  </w:style>
  <w:style w:type="character" w:customStyle="1" w:styleId="Heading1Char">
    <w:name w:val="Heading 1 Char"/>
    <w:basedOn w:val="DefaultParagraphFont"/>
    <w:link w:val="Heading1"/>
    <w:uiPriority w:val="9"/>
    <w:rsid w:val="00244DD8"/>
    <w:rPr>
      <w:rFonts w:ascii="Times New Roman" w:eastAsia="Gulim" w:hAnsi="Times New Roman" w:cs="Times New Roman"/>
      <w:b/>
      <w:bCs/>
      <w:kern w:val="0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820611"/>
    <w:rPr>
      <w:rFonts w:ascii="Times New Roman" w:eastAsia="Gulim" w:hAnsi="Times New Roman" w:cs="Times New Roman"/>
      <w:b/>
      <w:bCs/>
      <w:i/>
      <w:iCs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A85D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5D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5D4A"/>
    <w:rPr>
      <w:rFonts w:ascii="Times New Roman" w:eastAsia="Gulim" w:hAnsi="Times New Roman" w:cs="Times New Roman"/>
      <w:kern w:val="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D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5D4A"/>
    <w:rPr>
      <w:rFonts w:ascii="Times New Roman" w:eastAsia="Gulim" w:hAnsi="Times New Roman" w:cs="Times New Roman"/>
      <w:b/>
      <w:bCs/>
      <w:kern w:val="0"/>
      <w:szCs w:val="20"/>
    </w:rPr>
  </w:style>
  <w:style w:type="paragraph" w:styleId="ListParagraph">
    <w:name w:val="List Paragraph"/>
    <w:basedOn w:val="Normal"/>
    <w:uiPriority w:val="34"/>
    <w:qFormat/>
    <w:rsid w:val="0059654C"/>
    <w:pPr>
      <w:ind w:leftChars="400" w:left="800"/>
    </w:pPr>
  </w:style>
  <w:style w:type="character" w:styleId="Hyperlink">
    <w:name w:val="Hyperlink"/>
    <w:basedOn w:val="DefaultParagraphFont"/>
    <w:uiPriority w:val="99"/>
    <w:unhideWhenUsed/>
    <w:rsid w:val="00850F3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0F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843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0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1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ckang@khu.ac.k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9E61867-AB67-1F42-913B-81FD511D67C0}">
  <we:reference id="wa104380773" version="2.2.7.0" store="en-US" storeType="OMEX"/>
  <we:alternateReferences>
    <we:reference id="wa104380773" version="2.2.7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CE1783-4292-4607-A8C9-DE024283D1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257</Words>
  <Characters>1468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대원 박</dc:creator>
  <cp:keywords/>
  <dc:description/>
  <cp:lastModifiedBy>Vignesh Selvam</cp:lastModifiedBy>
  <cp:revision>16</cp:revision>
  <dcterms:created xsi:type="dcterms:W3CDTF">2025-09-25T04:11:00Z</dcterms:created>
  <dcterms:modified xsi:type="dcterms:W3CDTF">2026-02-03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c846a3-4eaf-434d-ad91-a925301d597f</vt:lpwstr>
  </property>
</Properties>
</file>